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626" w:tblpY="1418"/>
        <w:tblOverlap w:val="never"/>
        <w:tblW w:w="16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1310"/>
        <w:gridCol w:w="2125"/>
        <w:gridCol w:w="284"/>
        <w:gridCol w:w="2220"/>
        <w:gridCol w:w="1229"/>
        <w:gridCol w:w="1796"/>
        <w:gridCol w:w="1701"/>
        <w:gridCol w:w="1370"/>
        <w:gridCol w:w="1937"/>
        <w:gridCol w:w="1275"/>
      </w:tblGrid>
      <w:tr w:rsidR="004661DA" w:rsidRPr="00CE4995" w14:paraId="059EA6BE" w14:textId="77777777" w:rsidTr="00CE4995">
        <w:tc>
          <w:tcPr>
            <w:tcW w:w="1603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EDDFF79" w14:textId="3742A81D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 xml:space="preserve">SUPPLEMENTARY DIGITAL CONTENT </w:t>
            </w:r>
            <w:ins w:id="0" w:author="T Stoop" w:date="2022-07-11T16:29:00Z">
              <w:r w:rsidR="00811243">
                <w:rPr>
                  <w:rFonts w:ascii="Times Roman" w:hAnsi="Times Roman"/>
                  <w:b/>
                  <w:sz w:val="20"/>
                  <w:szCs w:val="20"/>
                  <w:lang w:val="en-US"/>
                </w:rPr>
                <w:t>2</w:t>
              </w:r>
            </w:ins>
            <w:bookmarkStart w:id="1" w:name="_GoBack"/>
            <w:bookmarkEnd w:id="1"/>
            <w:del w:id="2" w:author="T Stoop" w:date="2022-07-11T16:29:00Z">
              <w:r w:rsidRPr="00CE4995" w:rsidDel="00C67C29">
                <w:rPr>
                  <w:rFonts w:ascii="Times Roman" w:hAnsi="Times Roman"/>
                  <w:b/>
                  <w:sz w:val="20"/>
                  <w:szCs w:val="20"/>
                  <w:lang w:val="en-US"/>
                </w:rPr>
                <w:delText>4</w:delText>
              </w:r>
            </w:del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.</w:t>
            </w: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 xml:space="preserve">  SURGERY AND PATHOLOGY</w:t>
            </w:r>
          </w:p>
        </w:tc>
      </w:tr>
      <w:tr w:rsidR="004661DA" w:rsidRPr="00CE4995" w14:paraId="42D83BB0" w14:textId="77777777" w:rsidTr="00CE4995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326F7C13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7AF7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u w:val="single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u w:val="single"/>
                <w:lang w:val="en-US"/>
              </w:rPr>
              <w:t>SURGER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12EB1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5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6D1348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u w:val="single"/>
                <w:lang w:val="en-US"/>
              </w:rPr>
              <w:t>PATHOLOGY</w:t>
            </w:r>
          </w:p>
        </w:tc>
      </w:tr>
      <w:tr w:rsidR="004661DA" w:rsidRPr="00CE4995" w14:paraId="75655441" w14:textId="77777777" w:rsidTr="00CE4995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7C76AE51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00A626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96D980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Vascular resection</w:t>
            </w:r>
            <w:r w:rsidRPr="00CE4995">
              <w:rPr>
                <w:rFonts w:ascii="Times Roman" w:hAnsi="Times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6E2E9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9FD4B5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R statu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5401A3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Tumor size (mm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73A0F5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6A426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i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 xml:space="preserve">Lymphovascular invasion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6C82818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Perineural invas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5AFC12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Positive / total lymph nodes (</w:t>
            </w:r>
            <w:r w:rsidRPr="00CE4995">
              <w:rPr>
                <w:rFonts w:ascii="Times Roman" w:hAnsi="Times Roman"/>
                <w:b/>
                <w:i/>
                <w:sz w:val="20"/>
                <w:szCs w:val="20"/>
                <w:lang w:val="en-US"/>
              </w:rPr>
              <w:t>n</w:t>
            </w: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92D0E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US"/>
              </w:rPr>
              <w:t>Distant metastasis</w:t>
            </w:r>
          </w:p>
        </w:tc>
      </w:tr>
      <w:tr w:rsidR="004661DA" w:rsidRPr="00CE4995" w14:paraId="5B715180" w14:textId="77777777" w:rsidTr="00CE4995">
        <w:tc>
          <w:tcPr>
            <w:tcW w:w="783" w:type="dxa"/>
            <w:tcBorders>
              <w:top w:val="single" w:sz="4" w:space="0" w:color="auto"/>
            </w:tcBorders>
          </w:tcPr>
          <w:p w14:paraId="4B5E4B1B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B7430A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, RFA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337AB14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4F00FD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089D830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DB8730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8223C1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6943E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55F028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18F100C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B7EFA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4FFCEDEC" w14:textId="77777777" w:rsidTr="00CE4995">
        <w:tc>
          <w:tcPr>
            <w:tcW w:w="783" w:type="dxa"/>
          </w:tcPr>
          <w:p w14:paraId="25507D2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2</w:t>
            </w:r>
          </w:p>
        </w:tc>
        <w:tc>
          <w:tcPr>
            <w:tcW w:w="1310" w:type="dxa"/>
          </w:tcPr>
          <w:p w14:paraId="1BDD4ED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1425EDD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V-confluence</w:t>
            </w:r>
          </w:p>
        </w:tc>
        <w:tc>
          <w:tcPr>
            <w:tcW w:w="284" w:type="dxa"/>
          </w:tcPr>
          <w:p w14:paraId="0E21136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25F19A1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neck margin)</w:t>
            </w:r>
          </w:p>
        </w:tc>
        <w:tc>
          <w:tcPr>
            <w:tcW w:w="1229" w:type="dxa"/>
          </w:tcPr>
          <w:p w14:paraId="40B1A8D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96" w:type="dxa"/>
          </w:tcPr>
          <w:p w14:paraId="7AA63DC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701" w:type="dxa"/>
          </w:tcPr>
          <w:p w14:paraId="569DE68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70" w:type="dxa"/>
          </w:tcPr>
          <w:p w14:paraId="02A2531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285B599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0/17</w:t>
            </w:r>
          </w:p>
        </w:tc>
        <w:tc>
          <w:tcPr>
            <w:tcW w:w="1275" w:type="dxa"/>
          </w:tcPr>
          <w:p w14:paraId="5389292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7F25B6C5" w14:textId="77777777" w:rsidTr="00CE4995">
        <w:tc>
          <w:tcPr>
            <w:tcW w:w="783" w:type="dxa"/>
          </w:tcPr>
          <w:p w14:paraId="3540636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3</w:t>
            </w:r>
          </w:p>
        </w:tc>
        <w:tc>
          <w:tcPr>
            <w:tcW w:w="1310" w:type="dxa"/>
          </w:tcPr>
          <w:p w14:paraId="0231689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3C8729D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SMV</w:t>
            </w:r>
          </w:p>
        </w:tc>
        <w:tc>
          <w:tcPr>
            <w:tcW w:w="284" w:type="dxa"/>
          </w:tcPr>
          <w:p w14:paraId="285D495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1DD47C5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SMA margin)</w:t>
            </w:r>
          </w:p>
        </w:tc>
        <w:tc>
          <w:tcPr>
            <w:tcW w:w="1229" w:type="dxa"/>
          </w:tcPr>
          <w:p w14:paraId="7BB292E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96" w:type="dxa"/>
          </w:tcPr>
          <w:p w14:paraId="0CBAB9C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01" w:type="dxa"/>
          </w:tcPr>
          <w:p w14:paraId="7276E07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14:paraId="558EEE4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7" w:type="dxa"/>
          </w:tcPr>
          <w:p w14:paraId="6758161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2/17</w:t>
            </w:r>
          </w:p>
        </w:tc>
        <w:tc>
          <w:tcPr>
            <w:tcW w:w="1275" w:type="dxa"/>
          </w:tcPr>
          <w:p w14:paraId="3954A40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17992AEF" w14:textId="77777777" w:rsidTr="00CE4995">
        <w:tc>
          <w:tcPr>
            <w:tcW w:w="783" w:type="dxa"/>
          </w:tcPr>
          <w:p w14:paraId="64E1AB09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4</w:t>
            </w:r>
          </w:p>
        </w:tc>
        <w:tc>
          <w:tcPr>
            <w:tcW w:w="1310" w:type="dxa"/>
          </w:tcPr>
          <w:p w14:paraId="406B61B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TP</w:t>
            </w:r>
          </w:p>
        </w:tc>
        <w:tc>
          <w:tcPr>
            <w:tcW w:w="2125" w:type="dxa"/>
          </w:tcPr>
          <w:p w14:paraId="728FB2F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284" w:type="dxa"/>
          </w:tcPr>
          <w:p w14:paraId="0DD0BA1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1B80E06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</w:t>
            </w:r>
          </w:p>
        </w:tc>
        <w:tc>
          <w:tcPr>
            <w:tcW w:w="1229" w:type="dxa"/>
          </w:tcPr>
          <w:p w14:paraId="3A2D782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96" w:type="dxa"/>
          </w:tcPr>
          <w:p w14:paraId="7D684F5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01" w:type="dxa"/>
          </w:tcPr>
          <w:p w14:paraId="25B93D5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14:paraId="4E71E53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7" w:type="dxa"/>
          </w:tcPr>
          <w:p w14:paraId="0273C0A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0/31</w:t>
            </w:r>
          </w:p>
        </w:tc>
        <w:tc>
          <w:tcPr>
            <w:tcW w:w="1275" w:type="dxa"/>
          </w:tcPr>
          <w:p w14:paraId="2DB1C32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080272CB" w14:textId="77777777" w:rsidTr="00CE4995">
        <w:tc>
          <w:tcPr>
            <w:tcW w:w="783" w:type="dxa"/>
          </w:tcPr>
          <w:p w14:paraId="6A10C2ED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5</w:t>
            </w:r>
          </w:p>
        </w:tc>
        <w:tc>
          <w:tcPr>
            <w:tcW w:w="1310" w:type="dxa"/>
          </w:tcPr>
          <w:p w14:paraId="2012EF7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, RFA</w:t>
            </w:r>
          </w:p>
        </w:tc>
        <w:tc>
          <w:tcPr>
            <w:tcW w:w="2125" w:type="dxa"/>
          </w:tcPr>
          <w:p w14:paraId="11797B4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7C7A29F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75A952F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7BE053A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67F5EEA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0D082E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3A3AF81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034D57B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92ABF8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15974B75" w14:textId="77777777" w:rsidTr="00CE4995">
        <w:tc>
          <w:tcPr>
            <w:tcW w:w="783" w:type="dxa"/>
          </w:tcPr>
          <w:p w14:paraId="60FA8A9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6</w:t>
            </w:r>
          </w:p>
        </w:tc>
        <w:tc>
          <w:tcPr>
            <w:tcW w:w="1310" w:type="dxa"/>
          </w:tcPr>
          <w:p w14:paraId="06A2DF0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3153D1A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SMV</w:t>
            </w:r>
          </w:p>
        </w:tc>
        <w:tc>
          <w:tcPr>
            <w:tcW w:w="284" w:type="dxa"/>
          </w:tcPr>
          <w:p w14:paraId="779F155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2D0369E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SMV margin)</w:t>
            </w:r>
          </w:p>
        </w:tc>
        <w:tc>
          <w:tcPr>
            <w:tcW w:w="1229" w:type="dxa"/>
          </w:tcPr>
          <w:p w14:paraId="77018F2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96" w:type="dxa"/>
          </w:tcPr>
          <w:p w14:paraId="11DE217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01" w:type="dxa"/>
          </w:tcPr>
          <w:p w14:paraId="11B6989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2508A1D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5735656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275" w:type="dxa"/>
          </w:tcPr>
          <w:p w14:paraId="3681333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00B57CBB" w14:textId="77777777" w:rsidTr="00CE4995">
        <w:tc>
          <w:tcPr>
            <w:tcW w:w="783" w:type="dxa"/>
          </w:tcPr>
          <w:p w14:paraId="683685FE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7</w:t>
            </w:r>
          </w:p>
        </w:tc>
        <w:tc>
          <w:tcPr>
            <w:tcW w:w="1310" w:type="dxa"/>
          </w:tcPr>
          <w:p w14:paraId="0EBF4DD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2125" w:type="dxa"/>
          </w:tcPr>
          <w:p w14:paraId="5C1A38E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Celiac axis</w:t>
            </w:r>
          </w:p>
        </w:tc>
        <w:tc>
          <w:tcPr>
            <w:tcW w:w="284" w:type="dxa"/>
          </w:tcPr>
          <w:p w14:paraId="7504C84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53855DD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anterior &amp; posterior margin)</w:t>
            </w:r>
          </w:p>
        </w:tc>
        <w:tc>
          <w:tcPr>
            <w:tcW w:w="1229" w:type="dxa"/>
          </w:tcPr>
          <w:p w14:paraId="3E6E8EC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96" w:type="dxa"/>
          </w:tcPr>
          <w:p w14:paraId="3268113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01" w:type="dxa"/>
          </w:tcPr>
          <w:p w14:paraId="5D68D87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1A4578F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763E81D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5/29</w:t>
            </w:r>
          </w:p>
        </w:tc>
        <w:tc>
          <w:tcPr>
            <w:tcW w:w="1275" w:type="dxa"/>
          </w:tcPr>
          <w:p w14:paraId="57089E8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74C19760" w14:textId="77777777" w:rsidTr="00CE4995">
        <w:tc>
          <w:tcPr>
            <w:tcW w:w="783" w:type="dxa"/>
          </w:tcPr>
          <w:p w14:paraId="4D7EB87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8</w:t>
            </w:r>
          </w:p>
        </w:tc>
        <w:tc>
          <w:tcPr>
            <w:tcW w:w="1310" w:type="dxa"/>
          </w:tcPr>
          <w:p w14:paraId="1176D53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, RFA</w:t>
            </w:r>
          </w:p>
        </w:tc>
        <w:tc>
          <w:tcPr>
            <w:tcW w:w="2125" w:type="dxa"/>
          </w:tcPr>
          <w:p w14:paraId="16DD8DB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4C91B7C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0D4476D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16908B6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42417C3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547E70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1276101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56533BE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22F1EE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785BA7DF" w14:textId="77777777" w:rsidTr="00CE4995">
        <w:tc>
          <w:tcPr>
            <w:tcW w:w="783" w:type="dxa"/>
          </w:tcPr>
          <w:p w14:paraId="41D929B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9</w:t>
            </w:r>
          </w:p>
        </w:tc>
        <w:tc>
          <w:tcPr>
            <w:tcW w:w="1310" w:type="dxa"/>
          </w:tcPr>
          <w:p w14:paraId="43217A3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76596C2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</w:t>
            </w:r>
            <w:r w:rsidRPr="00B53FD2">
              <w:rPr>
                <w:rFonts w:ascii="Times Roman" w:hAnsi="Times Roman"/>
                <w:sz w:val="20"/>
                <w:szCs w:val="20"/>
                <w:lang w:val="en-US"/>
                <w:rPrChange w:id="3" w:author="T Stoop" w:date="2022-07-11T16:29:00Z">
                  <w:rPr>
                    <w:rFonts w:ascii="Times Roman" w:hAnsi="Times Roman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st</w:t>
            </w:r>
            <w:r w:rsidRPr="00B53FD2">
              <w:rPr>
                <w:rFonts w:ascii="Times Roman" w:hAnsi="Times Roman"/>
                <w:sz w:val="20"/>
                <w:szCs w:val="20"/>
                <w:lang w:val="en-US"/>
              </w:rPr>
              <w:t xml:space="preserve"> </w:t>
            </w: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 xml:space="preserve">branch jejunal vein </w:t>
            </w:r>
          </w:p>
        </w:tc>
        <w:tc>
          <w:tcPr>
            <w:tcW w:w="284" w:type="dxa"/>
          </w:tcPr>
          <w:p w14:paraId="5F9844B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6F9184E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</w:t>
            </w:r>
          </w:p>
        </w:tc>
        <w:tc>
          <w:tcPr>
            <w:tcW w:w="1229" w:type="dxa"/>
          </w:tcPr>
          <w:p w14:paraId="3CA5BE3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96" w:type="dxa"/>
          </w:tcPr>
          <w:p w14:paraId="3D7EDAF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01" w:type="dxa"/>
          </w:tcPr>
          <w:p w14:paraId="46A3C65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13FC0A4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7" w:type="dxa"/>
          </w:tcPr>
          <w:p w14:paraId="47236BD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6/21</w:t>
            </w:r>
          </w:p>
        </w:tc>
        <w:tc>
          <w:tcPr>
            <w:tcW w:w="1275" w:type="dxa"/>
          </w:tcPr>
          <w:p w14:paraId="34ECB80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1A82E935" w14:textId="77777777" w:rsidTr="00CE4995">
        <w:tc>
          <w:tcPr>
            <w:tcW w:w="783" w:type="dxa"/>
          </w:tcPr>
          <w:p w14:paraId="6F4407FA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0</w:t>
            </w:r>
          </w:p>
        </w:tc>
        <w:tc>
          <w:tcPr>
            <w:tcW w:w="1310" w:type="dxa"/>
          </w:tcPr>
          <w:p w14:paraId="1FF2E64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5" w:type="dxa"/>
          </w:tcPr>
          <w:p w14:paraId="4479E1C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12D765E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6C6D749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3E1E694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2FB960B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5BF645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4A78D84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190E466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3AFCE1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</w:tr>
      <w:tr w:rsidR="004661DA" w:rsidRPr="00CE4995" w14:paraId="5E57742C" w14:textId="77777777" w:rsidTr="00CE4995">
        <w:tc>
          <w:tcPr>
            <w:tcW w:w="783" w:type="dxa"/>
          </w:tcPr>
          <w:p w14:paraId="2B395259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1</w:t>
            </w:r>
          </w:p>
        </w:tc>
        <w:tc>
          <w:tcPr>
            <w:tcW w:w="1310" w:type="dxa"/>
          </w:tcPr>
          <w:p w14:paraId="5118EDB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, RFA</w:t>
            </w:r>
          </w:p>
        </w:tc>
        <w:tc>
          <w:tcPr>
            <w:tcW w:w="2125" w:type="dxa"/>
          </w:tcPr>
          <w:p w14:paraId="4465112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744ECB9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0DE47CC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1194998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0CD23D0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87B70A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329EC63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1025E66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9048B0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</w:tr>
      <w:tr w:rsidR="004661DA" w:rsidRPr="00CE4995" w14:paraId="2314831C" w14:textId="77777777" w:rsidTr="00CE4995">
        <w:tc>
          <w:tcPr>
            <w:tcW w:w="783" w:type="dxa"/>
          </w:tcPr>
          <w:p w14:paraId="5C109EE3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2</w:t>
            </w:r>
          </w:p>
        </w:tc>
        <w:tc>
          <w:tcPr>
            <w:tcW w:w="1310" w:type="dxa"/>
          </w:tcPr>
          <w:p w14:paraId="04AC61A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642C034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84" w:type="dxa"/>
          </w:tcPr>
          <w:p w14:paraId="0787E94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040C509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</w:t>
            </w:r>
          </w:p>
        </w:tc>
        <w:tc>
          <w:tcPr>
            <w:tcW w:w="1229" w:type="dxa"/>
          </w:tcPr>
          <w:p w14:paraId="677D3D0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96" w:type="dxa"/>
          </w:tcPr>
          <w:p w14:paraId="4A9AEC8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701" w:type="dxa"/>
          </w:tcPr>
          <w:p w14:paraId="3471506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14:paraId="7A26A3A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37616A3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/8</w:t>
            </w:r>
          </w:p>
        </w:tc>
        <w:tc>
          <w:tcPr>
            <w:tcW w:w="1275" w:type="dxa"/>
          </w:tcPr>
          <w:p w14:paraId="2F35193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3D125ADD" w14:textId="77777777" w:rsidTr="00CE4995">
        <w:tc>
          <w:tcPr>
            <w:tcW w:w="783" w:type="dxa"/>
          </w:tcPr>
          <w:p w14:paraId="64F68AE2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3</w:t>
            </w:r>
          </w:p>
        </w:tc>
        <w:tc>
          <w:tcPr>
            <w:tcW w:w="1310" w:type="dxa"/>
          </w:tcPr>
          <w:p w14:paraId="613AE56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5" w:type="dxa"/>
          </w:tcPr>
          <w:p w14:paraId="2B7F907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57D4E15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1CD6B45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73D0EAE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30D0B1C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5141F87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6AE6A64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2D85EDF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6065C5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</w:tr>
      <w:tr w:rsidR="004661DA" w:rsidRPr="00CE4995" w14:paraId="7764DA13" w14:textId="77777777" w:rsidTr="00CE4995">
        <w:tc>
          <w:tcPr>
            <w:tcW w:w="783" w:type="dxa"/>
          </w:tcPr>
          <w:p w14:paraId="0434AC87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4</w:t>
            </w:r>
          </w:p>
        </w:tc>
        <w:tc>
          <w:tcPr>
            <w:tcW w:w="1310" w:type="dxa"/>
          </w:tcPr>
          <w:p w14:paraId="73CB5B2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5" w:type="dxa"/>
          </w:tcPr>
          <w:p w14:paraId="5B74FC8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320794C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67E3DE8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2BDBBB8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27B5FA8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B5876F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5BD7BEF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7EC6B5A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8343F1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44CDF091" w14:textId="77777777" w:rsidTr="00CE4995">
        <w:tc>
          <w:tcPr>
            <w:tcW w:w="783" w:type="dxa"/>
          </w:tcPr>
          <w:p w14:paraId="730EF5BF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5</w:t>
            </w:r>
          </w:p>
        </w:tc>
        <w:tc>
          <w:tcPr>
            <w:tcW w:w="1310" w:type="dxa"/>
          </w:tcPr>
          <w:p w14:paraId="1FF6A17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5" w:type="dxa"/>
          </w:tcPr>
          <w:p w14:paraId="539E110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7200F4F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29C382E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</w:tcPr>
          <w:p w14:paraId="4C8093A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96" w:type="dxa"/>
          </w:tcPr>
          <w:p w14:paraId="7BAE5EE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B7C15A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</w:tcPr>
          <w:p w14:paraId="12571E4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3332553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CFB6E9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</w:tr>
      <w:tr w:rsidR="004661DA" w:rsidRPr="00CE4995" w14:paraId="7C4490EE" w14:textId="77777777" w:rsidTr="00CE4995">
        <w:tc>
          <w:tcPr>
            <w:tcW w:w="783" w:type="dxa"/>
          </w:tcPr>
          <w:p w14:paraId="2B92CB7C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6</w:t>
            </w:r>
          </w:p>
        </w:tc>
        <w:tc>
          <w:tcPr>
            <w:tcW w:w="1310" w:type="dxa"/>
          </w:tcPr>
          <w:p w14:paraId="3995219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2936C45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84" w:type="dxa"/>
          </w:tcPr>
          <w:p w14:paraId="3517550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5B2617C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SMA margin)</w:t>
            </w:r>
          </w:p>
        </w:tc>
        <w:tc>
          <w:tcPr>
            <w:tcW w:w="1229" w:type="dxa"/>
          </w:tcPr>
          <w:p w14:paraId="5F6B218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96" w:type="dxa"/>
          </w:tcPr>
          <w:p w14:paraId="2BF1478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14:paraId="6250DA1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0" w:type="dxa"/>
          </w:tcPr>
          <w:p w14:paraId="52CB36A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58FBF15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0/28</w:t>
            </w:r>
          </w:p>
        </w:tc>
        <w:tc>
          <w:tcPr>
            <w:tcW w:w="1275" w:type="dxa"/>
          </w:tcPr>
          <w:p w14:paraId="5466868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6DFB5257" w14:textId="77777777" w:rsidTr="00CE4995">
        <w:tc>
          <w:tcPr>
            <w:tcW w:w="783" w:type="dxa"/>
          </w:tcPr>
          <w:p w14:paraId="6D790620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7</w:t>
            </w:r>
          </w:p>
        </w:tc>
        <w:tc>
          <w:tcPr>
            <w:tcW w:w="1310" w:type="dxa"/>
          </w:tcPr>
          <w:p w14:paraId="56ECE9A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59CC27B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SMV</w:t>
            </w:r>
          </w:p>
        </w:tc>
        <w:tc>
          <w:tcPr>
            <w:tcW w:w="284" w:type="dxa"/>
          </w:tcPr>
          <w:p w14:paraId="081BBFD1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2B9A7AD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</w:t>
            </w:r>
          </w:p>
        </w:tc>
        <w:tc>
          <w:tcPr>
            <w:tcW w:w="1229" w:type="dxa"/>
          </w:tcPr>
          <w:p w14:paraId="6067294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96" w:type="dxa"/>
          </w:tcPr>
          <w:p w14:paraId="70A751D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14:paraId="5DFBCF7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2053F0B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4F464B1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/18</w:t>
            </w:r>
          </w:p>
        </w:tc>
        <w:tc>
          <w:tcPr>
            <w:tcW w:w="1275" w:type="dxa"/>
          </w:tcPr>
          <w:p w14:paraId="56BB641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4E440F2A" w14:textId="77777777" w:rsidTr="00CE4995">
        <w:tc>
          <w:tcPr>
            <w:tcW w:w="783" w:type="dxa"/>
          </w:tcPr>
          <w:p w14:paraId="5D92D634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8</w:t>
            </w:r>
          </w:p>
        </w:tc>
        <w:tc>
          <w:tcPr>
            <w:tcW w:w="1310" w:type="dxa"/>
          </w:tcPr>
          <w:p w14:paraId="653079C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</w:tcPr>
          <w:p w14:paraId="0FBDC9C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SMV</w:t>
            </w:r>
          </w:p>
        </w:tc>
        <w:tc>
          <w:tcPr>
            <w:tcW w:w="284" w:type="dxa"/>
          </w:tcPr>
          <w:p w14:paraId="7EF2870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3932BFB5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1 (neck margin)</w:t>
            </w:r>
          </w:p>
        </w:tc>
        <w:tc>
          <w:tcPr>
            <w:tcW w:w="1229" w:type="dxa"/>
          </w:tcPr>
          <w:p w14:paraId="6AF1440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96" w:type="dxa"/>
          </w:tcPr>
          <w:p w14:paraId="44CB2F4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14:paraId="41E2CC3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34C1C7C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091AF18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/19</w:t>
            </w:r>
          </w:p>
        </w:tc>
        <w:tc>
          <w:tcPr>
            <w:tcW w:w="1275" w:type="dxa"/>
          </w:tcPr>
          <w:p w14:paraId="69B134D0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7DC2AB86" w14:textId="77777777" w:rsidTr="00CE4995">
        <w:tc>
          <w:tcPr>
            <w:tcW w:w="783" w:type="dxa"/>
          </w:tcPr>
          <w:p w14:paraId="2406A4E9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19</w:t>
            </w:r>
          </w:p>
        </w:tc>
        <w:tc>
          <w:tcPr>
            <w:tcW w:w="1310" w:type="dxa"/>
          </w:tcPr>
          <w:p w14:paraId="2DF152A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2125" w:type="dxa"/>
          </w:tcPr>
          <w:p w14:paraId="1DFC28CF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84" w:type="dxa"/>
          </w:tcPr>
          <w:p w14:paraId="6DB64EC2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05F8663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 (anterior margin R1)</w:t>
            </w:r>
          </w:p>
        </w:tc>
        <w:tc>
          <w:tcPr>
            <w:tcW w:w="1229" w:type="dxa"/>
          </w:tcPr>
          <w:p w14:paraId="2575D14D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96" w:type="dxa"/>
          </w:tcPr>
          <w:p w14:paraId="33EB4CD7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01" w:type="dxa"/>
          </w:tcPr>
          <w:p w14:paraId="64EFB416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</w:tcPr>
          <w:p w14:paraId="5ADCA3F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</w:tcPr>
          <w:p w14:paraId="5D8BB4E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275" w:type="dxa"/>
          </w:tcPr>
          <w:p w14:paraId="53A861F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624D5353" w14:textId="77777777" w:rsidTr="00CE4995">
        <w:tc>
          <w:tcPr>
            <w:tcW w:w="783" w:type="dxa"/>
            <w:tcBorders>
              <w:bottom w:val="single" w:sz="4" w:space="0" w:color="auto"/>
            </w:tcBorders>
          </w:tcPr>
          <w:p w14:paraId="303B2460" w14:textId="77777777" w:rsidR="004661DA" w:rsidRPr="00CE4995" w:rsidRDefault="004661DA" w:rsidP="00E005FD">
            <w:pPr>
              <w:pStyle w:val="Geenafstand"/>
              <w:spacing w:line="360" w:lineRule="auto"/>
              <w:rPr>
                <w:rFonts w:ascii="Times Roman" w:hAnsi="Times Roman"/>
                <w:b/>
                <w:sz w:val="20"/>
                <w:szCs w:val="20"/>
                <w:lang w:val="en-GB"/>
              </w:rPr>
            </w:pPr>
            <w:r w:rsidRPr="00CE4995">
              <w:rPr>
                <w:rFonts w:ascii="Times Roman" w:hAnsi="Times Roman"/>
                <w:b/>
                <w:sz w:val="20"/>
                <w:szCs w:val="20"/>
                <w:lang w:val="en-GB"/>
              </w:rPr>
              <w:t>#2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7EF318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E4C83F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Confluence-SMV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6EF50B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13BB72D4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R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930DB9A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2655959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2159DE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B814568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59509A9C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0/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483CB3" w14:textId="77777777" w:rsidR="004661DA" w:rsidRPr="00CE4995" w:rsidRDefault="004661DA" w:rsidP="00E005FD">
            <w:pPr>
              <w:pStyle w:val="Geenafstand"/>
              <w:spacing w:line="360" w:lineRule="auto"/>
              <w:jc w:val="center"/>
              <w:rPr>
                <w:rFonts w:ascii="Times Roman" w:hAnsi="Times Roman"/>
                <w:sz w:val="20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20"/>
                <w:szCs w:val="20"/>
                <w:lang w:val="en-US"/>
              </w:rPr>
              <w:t>No</w:t>
            </w:r>
          </w:p>
        </w:tc>
      </w:tr>
      <w:tr w:rsidR="004661DA" w:rsidRPr="00CE4995" w14:paraId="6AB91DF4" w14:textId="77777777" w:rsidTr="00CE4995">
        <w:tc>
          <w:tcPr>
            <w:tcW w:w="1603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B828F1D" w14:textId="77777777" w:rsidR="004661DA" w:rsidRPr="00CE4995" w:rsidRDefault="004661DA" w:rsidP="00E005FD">
            <w:pPr>
              <w:pStyle w:val="Geenafstand"/>
              <w:spacing w:line="360" w:lineRule="auto"/>
              <w:jc w:val="both"/>
              <w:rPr>
                <w:rFonts w:ascii="Times Roman" w:hAnsi="Times Roman"/>
                <w:sz w:val="16"/>
                <w:szCs w:val="20"/>
                <w:lang w:val="en-US"/>
              </w:rPr>
            </w:pP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#, resection of portomesenteric venous axis, celiac axis, any hepatic artery, and/or superior mesenteric artery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mm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millimeters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 xml:space="preserve">n, 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number of lymph nodes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RFA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radiofrequency ablation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PD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pancreatoduodenectomy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TP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total pancreatectomy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DP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lastRenderedPageBreak/>
              <w:t xml:space="preserve">distal pancreatectomy;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SMA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superior mesenteric artery, </w:t>
            </w:r>
            <w:r w:rsidRPr="00CE4995">
              <w:rPr>
                <w:rFonts w:ascii="Times Roman" w:hAnsi="Times Roman"/>
                <w:i/>
                <w:sz w:val="16"/>
                <w:szCs w:val="20"/>
                <w:lang w:val="en-US"/>
              </w:rPr>
              <w:t>SMV</w:t>
            </w:r>
            <w:r w:rsidRPr="00CE4995">
              <w:rPr>
                <w:rFonts w:ascii="Times Roman" w:hAnsi="Times Roman"/>
                <w:sz w:val="16"/>
                <w:szCs w:val="20"/>
                <w:lang w:val="en-US"/>
              </w:rPr>
              <w:t xml:space="preserve">, superior mesenteric vein; </w:t>
            </w:r>
            <w:r w:rsidRPr="00CE4995">
              <w:rPr>
                <w:rFonts w:ascii="Times Roman" w:hAnsi="Times Roman"/>
                <w:sz w:val="16"/>
                <w:szCs w:val="20"/>
                <w:lang w:val="en-GB"/>
              </w:rPr>
              <w:t xml:space="preserve">*, no vascular involvement, so excluded for analysis about radical resection rate; **CE- and DWI-MRI not usable because of major motion artefacts.  </w:t>
            </w:r>
          </w:p>
        </w:tc>
      </w:tr>
    </w:tbl>
    <w:p w14:paraId="5ABF1259" w14:textId="77777777" w:rsidR="00A32788" w:rsidRDefault="00A32788"/>
    <w:sectPr w:rsidR="00A32788" w:rsidSect="004661D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1DA"/>
    <w:rsid w:val="004661DA"/>
    <w:rsid w:val="006D3CE1"/>
    <w:rsid w:val="00811243"/>
    <w:rsid w:val="00A32788"/>
    <w:rsid w:val="00B53FD2"/>
    <w:rsid w:val="00C67C29"/>
    <w:rsid w:val="00C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9AF2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661DA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661DA"/>
    <w:rPr>
      <w:rFonts w:ascii="Calibri" w:eastAsia="Calibri" w:hAnsi="Calibri" w:cs="Times New Roman"/>
      <w:sz w:val="22"/>
      <w:szCs w:val="22"/>
      <w:lang w:val="nl-NL" w:eastAsia="en-US"/>
    </w:rPr>
  </w:style>
  <w:style w:type="table" w:styleId="Tabelraster">
    <w:name w:val="Table Grid"/>
    <w:basedOn w:val="Standaardtabel"/>
    <w:uiPriority w:val="59"/>
    <w:rsid w:val="004661DA"/>
    <w:rPr>
      <w:rFonts w:eastAsiaTheme="minorHAns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C67C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67C29"/>
    <w:rPr>
      <w:rFonts w:ascii="Lucida Grande" w:eastAsia="Calibri" w:hAnsi="Lucida Grande" w:cs="Lucida Grande"/>
      <w:sz w:val="18"/>
      <w:szCs w:val="18"/>
      <w:lang w:val="nl-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661DA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661DA"/>
    <w:rPr>
      <w:rFonts w:ascii="Calibri" w:eastAsia="Calibri" w:hAnsi="Calibri" w:cs="Times New Roman"/>
      <w:sz w:val="22"/>
      <w:szCs w:val="22"/>
      <w:lang w:val="nl-NL" w:eastAsia="en-US"/>
    </w:rPr>
  </w:style>
  <w:style w:type="table" w:styleId="Tabelraster">
    <w:name w:val="Table Grid"/>
    <w:basedOn w:val="Standaardtabel"/>
    <w:uiPriority w:val="59"/>
    <w:rsid w:val="004661DA"/>
    <w:rPr>
      <w:rFonts w:eastAsiaTheme="minorHAns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C67C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67C29"/>
    <w:rPr>
      <w:rFonts w:ascii="Lucida Grande" w:eastAsia="Calibri" w:hAnsi="Lucida Grande" w:cs="Lucida Grande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370</Characters>
  <Application>Microsoft Macintosh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toop</dc:creator>
  <cp:keywords/>
  <dc:description/>
  <cp:lastModifiedBy>T Stoop</cp:lastModifiedBy>
  <cp:revision>6</cp:revision>
  <dcterms:created xsi:type="dcterms:W3CDTF">2022-03-09T14:26:00Z</dcterms:created>
  <dcterms:modified xsi:type="dcterms:W3CDTF">2022-07-12T13:29:00Z</dcterms:modified>
</cp:coreProperties>
</file>